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9CF20" w14:textId="316F5FEF" w:rsidR="006F5FAF" w:rsidRPr="00E2442A" w:rsidRDefault="00687610" w:rsidP="006F5FAF">
      <w:pPr>
        <w:jc w:val="center"/>
        <w:rPr>
          <w:rFonts w:ascii="Times" w:hAnsi="Times"/>
        </w:rPr>
      </w:pPr>
      <w:r w:rsidRPr="00E2442A">
        <w:rPr>
          <w:rFonts w:ascii="Times" w:hAnsi="Times"/>
        </w:rPr>
        <w:t>Supplemental Material 2.</w:t>
      </w:r>
    </w:p>
    <w:tbl>
      <w:tblPr>
        <w:tblW w:w="15030" w:type="dxa"/>
        <w:tblInd w:w="-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1405"/>
        <w:gridCol w:w="443"/>
        <w:gridCol w:w="368"/>
        <w:gridCol w:w="521"/>
        <w:gridCol w:w="443"/>
        <w:gridCol w:w="510"/>
        <w:gridCol w:w="451"/>
        <w:gridCol w:w="449"/>
        <w:gridCol w:w="444"/>
        <w:gridCol w:w="444"/>
        <w:gridCol w:w="462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110107" w:rsidRPr="00E2442A" w14:paraId="78FA261A" w14:textId="77777777" w:rsidTr="00AD4EFC">
        <w:trPr>
          <w:trHeight w:val="320"/>
        </w:trPr>
        <w:tc>
          <w:tcPr>
            <w:tcW w:w="639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05AB" w14:textId="74A3659B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 xml:space="preserve">Table </w:t>
            </w:r>
            <w:r w:rsidR="00DB33DE">
              <w:rPr>
                <w:rFonts w:ascii="Times" w:hAnsi="Times"/>
                <w:color w:val="000000"/>
                <w:sz w:val="20"/>
                <w:szCs w:val="20"/>
              </w:rPr>
              <w:t>S2</w:t>
            </w:r>
            <w:bookmarkStart w:id="0" w:name="_GoBack"/>
            <w:bookmarkEnd w:id="0"/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 xml:space="preserve">. </w:t>
            </w:r>
            <w:r w:rsidR="00B41CFD" w:rsidRPr="00E2442A">
              <w:rPr>
                <w:rFonts w:ascii="Times" w:hAnsi="Times"/>
                <w:i/>
                <w:color w:val="000000"/>
                <w:sz w:val="20"/>
                <w:szCs w:val="20"/>
              </w:rPr>
              <w:t>Bivariate C</w:t>
            </w:r>
            <w:r w:rsidRPr="00E2442A">
              <w:rPr>
                <w:rFonts w:ascii="Times" w:hAnsi="Times"/>
                <w:i/>
                <w:color w:val="000000"/>
                <w:sz w:val="20"/>
                <w:szCs w:val="20"/>
              </w:rPr>
              <w:t>orrelation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418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615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EE7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F68D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467B0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B148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7FA6C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F214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C5E9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65AE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9BCF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9304E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0F6F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7EB5F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7E84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7997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06DB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FABF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554F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B064EBF" w14:textId="77777777" w:rsidTr="00AD4EFC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4BC7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FF55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38344" w14:textId="346586F2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F82F9" w14:textId="7D5083A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57EF" w14:textId="55C93CE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A3E9F" w14:textId="7D226B9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12896" w14:textId="4357110D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EDFA1" w14:textId="5A840C9F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5F4DD" w14:textId="63C56C23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F7FCD" w14:textId="2AD0754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6BA2F" w14:textId="665308F3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16753" w14:textId="25A68424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0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5DB95" w14:textId="6081C434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1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5A358" w14:textId="18695509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2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833FF" w14:textId="2B5B149A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3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F8CFC" w14:textId="6F7F530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4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B08718" w14:textId="5DF2A934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5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3BA4F9" w14:textId="3AE17BEB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6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4A4AC" w14:textId="785AC41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7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E2782" w14:textId="657BC7D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8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5E9BF0" w14:textId="1B3FFB4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9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912DD1" w14:textId="308E2B69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0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97666C" w14:textId="169C4D4F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1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40F941" w14:textId="51E305F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2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A6F90B" w14:textId="454918D9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3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AD114F" w14:textId="19C708FE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4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7DD658" w14:textId="1E755BD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5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94D538" w14:textId="4DF6547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6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C4AAB9" w14:textId="4394517C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7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64BD5" w14:textId="23A74E5F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8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27EEF1" w14:textId="0E144518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9</w:t>
            </w:r>
            <w:r w:rsidR="00B41CFD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</w:tr>
      <w:tr w:rsidR="00110107" w:rsidRPr="00E2442A" w14:paraId="1CAF8CB6" w14:textId="77777777" w:rsidTr="00AD4EFC">
        <w:trPr>
          <w:trHeight w:val="324"/>
        </w:trPr>
        <w:tc>
          <w:tcPr>
            <w:tcW w:w="3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BBE6" w14:textId="77777777" w:rsidR="00110107" w:rsidRPr="00E2442A" w:rsidRDefault="00110107" w:rsidP="00E163B8">
            <w:pPr>
              <w:rPr>
                <w:rFonts w:ascii="Times" w:hAnsi="Times"/>
                <w:iCs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iCs/>
                <w:color w:val="000000"/>
                <w:sz w:val="20"/>
                <w:szCs w:val="20"/>
              </w:rPr>
              <w:t>Motivational beliefs in 9th grad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0171C" w14:textId="77777777" w:rsidR="00110107" w:rsidRPr="00E2442A" w:rsidRDefault="00110107" w:rsidP="00E163B8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5BA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EC36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C5D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F7D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BD1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ACD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701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2E15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3BAF8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A3D1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95794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5AC3B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2B69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3B5C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91042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9585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F959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39B4D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DB7BC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8CC7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3A155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2092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5963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0007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30A0C512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D8AB" w14:textId="40D6FE5C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D496" w14:textId="31D2917D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ability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EB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00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5A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DA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AD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B7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C8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FD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90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F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2E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13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4B7B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F50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9F3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48D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3E1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9D4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B7B5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73D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6C2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C95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F3A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A1F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1E6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52B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91A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4C5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6B66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62A426B3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4FEBC" w14:textId="264673AD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D38C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DC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3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39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C0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EF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CF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C4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88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F7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2B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8E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B2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02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0073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2327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8C0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752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86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74F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1B5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BD2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788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94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0FF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7DD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8F4A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4F5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82D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46F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770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25B1F73D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D9517" w14:textId="61832553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D7B0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0E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6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8E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0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31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5C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D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E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74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17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1A0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C7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54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892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BAD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7E2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D3F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717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CD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57C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839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6CC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0E1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D6A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9AB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3F9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46E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6EA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C8D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E2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7AAD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5564B3C3" w14:textId="77777777" w:rsidTr="00E163B8">
        <w:trPr>
          <w:trHeight w:val="6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69FAD" w14:textId="40A0933D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87262" w14:textId="1335ED5B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Chemistry 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ability 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E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9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42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CD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D8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53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1C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8A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12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4A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8E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CA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6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AEC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759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DF6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D80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407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94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933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DD7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9466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E9B3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211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567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9DF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25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2D9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D6A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666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3FA0ADED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2AD7" w14:textId="6D0B0700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53C4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57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6A6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4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F4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4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5CA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8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D9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A1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4A8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7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B9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914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AE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04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22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801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CD2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106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253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8FD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2E5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E57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E6AD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74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D28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E37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8AC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A46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A80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1A7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515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76E95046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D2F99" w14:textId="47C6134E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7B38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60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A6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3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467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70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45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8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68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2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8CA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92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14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90A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2F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D4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F3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BC5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595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8B9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935D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057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5A54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A3E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4F8A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80B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39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B92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AF1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F01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CF8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CC0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078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92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367F7DB5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7581" w14:textId="66F3C54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DBB3E" w14:textId="132084C3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Physics 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ability 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A3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6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F83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33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1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BA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8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E59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2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B9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95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85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6C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67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6A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2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B93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71B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E01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6F9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C7A8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6CF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B96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13D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B34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0C1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22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044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3B4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204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153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F63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11D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6DCC3C8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6491E" w14:textId="0482F35A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EA5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79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CE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0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A5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0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6F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14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9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59A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9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BF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3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E5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1D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0D8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3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8F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787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4ED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87F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A32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78B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E54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EF5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B8B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413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5F1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41E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5CD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6BB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FE0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967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EA00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109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3C9AEC72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F8F6B" w14:textId="21EFB859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DEBD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2A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C8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3F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5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02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FE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3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00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71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EFD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38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DD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CC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9F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D2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C72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EFA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5E6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185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C4C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406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FDDB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C2A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3BF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59C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37F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424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EE2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DA0D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0F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3DD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259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53E6FC4F" w14:textId="77777777" w:rsidTr="00E163B8">
        <w:trPr>
          <w:trHeight w:val="320"/>
        </w:trPr>
        <w:tc>
          <w:tcPr>
            <w:tcW w:w="3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9C1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iCs/>
                <w:color w:val="000000"/>
                <w:sz w:val="20"/>
                <w:szCs w:val="20"/>
              </w:rPr>
              <w:t>Motivational beliefs in 10th grad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086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71F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12F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351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DAF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42A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8D8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A9E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43B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184B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951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EAC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901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73E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817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70D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356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A53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82F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58F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C30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ED8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774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504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C4A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EC5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1982170E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5005" w14:textId="486ECC20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0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AA2F" w14:textId="697BE835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ability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82C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AF0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4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FD4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4C6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39E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5AD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8A8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0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E98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D33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9F4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4C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AA5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64E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E76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798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C83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E61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D14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4B2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2AC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C19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C6C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881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D4F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017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F89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A7E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29D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983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5C49A0BF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4516" w14:textId="5257B0E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1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1E0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E5D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F14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02A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4E7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A22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0B8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5E4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F65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0D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4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283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5E9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83B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306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0EF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309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38A3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4D0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DDD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E0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606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134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7B24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0205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B64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202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62B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11A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817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93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65543C95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9B54" w14:textId="25404D8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2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941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425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4F6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2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4B6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5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B91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233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8F1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0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142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3D1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1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A7E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4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B33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1ED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E9B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CF4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B11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018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56E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EB5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E8A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3C1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393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8C5E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381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5F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79E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BBF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777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619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11B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4642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24D56B31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51457" w14:textId="665AEEBD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3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A433E" w14:textId="0F5DE3A6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ability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824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E49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1F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1F1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D69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817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B28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3AF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DF9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1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414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55C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3E4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2714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4C1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2C9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01C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77C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A9E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35EB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2FE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599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5AF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F60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0AC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AA3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8DAF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F6C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9D69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0B1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720F1092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F79E" w14:textId="0C358F99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4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207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8A2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0B1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E35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821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34A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8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8A8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1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CB3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CDB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7D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2F7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C9D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36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362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DFB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504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CE6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9B8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C21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0A6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083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5C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AC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A1D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D58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E52A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2DA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6C9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F439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62F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2A3A3113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A5B4" w14:textId="0944E56B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5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0BD3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A94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4C7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5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B5B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8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399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49A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DE5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7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8D4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6BA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FE1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4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E3E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46A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227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6F0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DD31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86C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8581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45B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3B0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4D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AF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B186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410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5B9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BCF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26AF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E0B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B0A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17B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A20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77CE7E97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7ED8" w14:textId="1180CB3C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6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3EF3F" w14:textId="56EE47FC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Physics 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ability 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285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6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67F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8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D24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06E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6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302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064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E84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0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BA5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56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FA1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9CC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F52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D2F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D46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2D5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25D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9A2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416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DC9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745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B4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E0B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51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ECA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1CF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950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670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A10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84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468A8BDA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B6A0E" w14:textId="710FA6BF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7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0770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F62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E8E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71E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AD8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91D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E79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6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3BB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77C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2D0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5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964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A82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179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EED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B3E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BAE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BC3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0F0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535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BA8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992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F5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BC6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98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F09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E8A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4F4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ABD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33E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5A7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761CE5D4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41784" w14:textId="4B55BCAC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18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FD5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E88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CC8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F4F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8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410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E54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E92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1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498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50A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5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E34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63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D9E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8AD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4ED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98E2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7EA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C81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8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1AB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1979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F21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886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F9B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CBA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D48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7A8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993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AD1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1F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8B0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479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DF8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6F492162" w14:textId="77777777" w:rsidTr="00E163B8">
        <w:trPr>
          <w:trHeight w:val="320"/>
        </w:trPr>
        <w:tc>
          <w:tcPr>
            <w:tcW w:w="3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E12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iCs/>
                <w:color w:val="000000"/>
                <w:sz w:val="20"/>
                <w:szCs w:val="20"/>
              </w:rPr>
              <w:t>Motivational beliefs in 11th grad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D88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BB5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957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142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44E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2E2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58E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FA4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280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560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414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235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219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6F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2D2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7DB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D14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992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606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5D8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3006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636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477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A3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75B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EBC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5248EFB4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A29D" w14:textId="0598C21F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19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3E2D" w14:textId="4B2CB22A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ability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 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EF5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59F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2AE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83D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764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CEE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DA6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4A6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38F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5CF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EFB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F8F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221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4CF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3DF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C32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FD52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19C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DFD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920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0E1B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046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96B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E13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23C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9DF9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443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047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011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4CD04F10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09B24" w14:textId="3980C090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0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C8A3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686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34B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3F4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7F7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1D2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3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0CA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3D7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511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052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87E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46C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CBD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832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EBD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EA6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2DD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014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8D42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9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EF8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D92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7A6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3F2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89C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CC9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FF5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819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BD7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6EF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CAC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6D0F4DCA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09CD" w14:textId="48EE6070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1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2FA6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Biolog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2D4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1F6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4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F8F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4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4FF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118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1B3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5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0F8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B1B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6C6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EBC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0F8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C79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C6A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CAE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03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6B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458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5274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048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FBB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8B18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EFAB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BF0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06D9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219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53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57C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28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502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283BEE6D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840FB" w14:textId="0DA77C6B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2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1CE1A" w14:textId="30CBF043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Chemistry 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ability 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8B1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F4C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671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927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241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3A5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D75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15D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2A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F0A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87F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0EC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D2A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815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19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4E3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BB2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95D7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AFE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C1F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A9F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8FD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012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164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E64D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EED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7A4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2F81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ABC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16B3C941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68C1D" w14:textId="24124766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3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9F71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52C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124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149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C70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4FE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5FB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6AB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C9E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20B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0EF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C97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826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1DF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FB8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198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E0C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12F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940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D71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561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9E8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289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161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90B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D1E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F8B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58E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90F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57A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813AF0A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C8F91" w14:textId="18C1DACA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4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C760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Chemistry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E2C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06F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3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01F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3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087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750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A02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AFB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E3A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6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788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68D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213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8F9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B3F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5E0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151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4E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7B0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D66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4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FBD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0A7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49C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1DC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35E9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7D4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219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E0E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83C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B01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7ED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3270CE2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B745" w14:textId="15BD8B2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5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CB72" w14:textId="3CFC0C72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Physics </w:t>
            </w:r>
            <w:r w:rsidR="00693D7C" w:rsidRPr="00E2442A">
              <w:rPr>
                <w:rFonts w:ascii="Times" w:hAnsi="Times" w:cs="Calibri"/>
                <w:color w:val="000000"/>
                <w:sz w:val="20"/>
                <w:szCs w:val="20"/>
              </w:rPr>
              <w:t xml:space="preserve">ability </w:t>
            </w: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self-concep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DE8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F21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9C5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975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D29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2A4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82F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9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4A8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B5D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FE0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353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AE0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8EE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8A1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3E3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DAB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900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C45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4A3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70A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8BC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5F0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696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A64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A4D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DA8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C5B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93B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6B1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6C439697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E963" w14:textId="236BD63C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6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1FA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interes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473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107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3F0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F5C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F37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1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E99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FDE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9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5BA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2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4CF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2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9EA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61A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05D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A4D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160E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E3E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872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131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92C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0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B1E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557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6783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E038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664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FB03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586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A3B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68B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080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BC52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F0C4B07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01FC" w14:textId="24299ECD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7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066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Physics utility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650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49F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01D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5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79C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1F0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7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478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5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186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114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46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10E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53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63E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586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40A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0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79C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2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990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F4F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7E6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1B5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9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AD9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3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DF9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9540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9AF3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AC9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3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4F1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4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F9DA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6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5B3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477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7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5F9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6A1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A61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4544BAF7" w14:textId="77777777" w:rsidTr="00E163B8">
        <w:trPr>
          <w:trHeight w:val="280"/>
        </w:trPr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0B3" w14:textId="77777777" w:rsidR="00110107" w:rsidRPr="00E2442A" w:rsidRDefault="00110107" w:rsidP="00E163B8">
            <w:pPr>
              <w:rPr>
                <w:rFonts w:ascii="Times" w:hAnsi="Times"/>
                <w:iCs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895F7" w14:textId="77777777" w:rsidR="00110107" w:rsidRPr="00E2442A" w:rsidRDefault="00110107" w:rsidP="00E163B8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E16F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0E8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0FD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9668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0243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90DB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116B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1BC3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E009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A6C3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54F8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723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6E9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8E4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9B4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D57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3F2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3CC5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3DD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26B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0A81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D068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DB9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A6A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C54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388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2C5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415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054D68AD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56214" w14:textId="21314B4E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8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09CFD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C5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D4B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86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C3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41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21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C5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AE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06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D6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21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F4C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22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627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9D0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CF1D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921C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7F856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EF5F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5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F3FA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B11A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29C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AB4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EFF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5ACE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07CE3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C119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8B24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24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9A40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-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6F9B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  <w:r w:rsidRPr="00E2442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456F" w14:textId="77777777" w:rsidR="00110107" w:rsidRPr="00E2442A" w:rsidRDefault="00110107" w:rsidP="00E163B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10107" w:rsidRPr="00E2442A" w14:paraId="142956A3" w14:textId="77777777" w:rsidTr="00E163B8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574EA" w14:textId="50948D94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29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2F41A" w14:textId="3595CB5E" w:rsidR="00110107" w:rsidRPr="00E2442A" w:rsidRDefault="00E163B8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 xml:space="preserve">Third </w:t>
            </w:r>
            <w:r w:rsidR="00110107" w:rsidRPr="00E2442A">
              <w:rPr>
                <w:rFonts w:ascii="Times" w:hAnsi="Times"/>
                <w:color w:val="000000"/>
                <w:sz w:val="20"/>
                <w:szCs w:val="20"/>
              </w:rPr>
              <w:t>generation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3AA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BF4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357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62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C24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44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6A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0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D1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6E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3DA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D7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5DF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D40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AC3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AE9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9C9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573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AD27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FD62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8B9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FF5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AFC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4DC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79E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45A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EA3A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4BC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9DB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7EA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110107" w:rsidRPr="00E2442A" w14:paraId="5524BBC1" w14:textId="77777777" w:rsidTr="00E163B8">
        <w:trPr>
          <w:trHeight w:val="441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D64C3" w14:textId="0B7697D4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30</w:t>
            </w:r>
            <w:r w:rsidR="00431997" w:rsidRPr="00E2442A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F537E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Science suppor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3F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DA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8D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4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A38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430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A5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55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E7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DF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24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45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93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C1E1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AB8D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03B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8E1A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304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A314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3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1233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29D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B62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299F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93B9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0DAE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8E26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1BA7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92F5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B12B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BBAD" w14:textId="77777777" w:rsidR="00110107" w:rsidRPr="00E2442A" w:rsidRDefault="00110107" w:rsidP="00E163B8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 w:cs="Calibri"/>
                <w:color w:val="000000"/>
                <w:sz w:val="20"/>
                <w:szCs w:val="20"/>
              </w:rPr>
              <w:t>-.04</w:t>
            </w:r>
          </w:p>
        </w:tc>
      </w:tr>
      <w:tr w:rsidR="00110107" w:rsidRPr="00E2442A" w14:paraId="568681EB" w14:textId="77777777" w:rsidTr="00E163B8">
        <w:trPr>
          <w:trHeight w:val="280"/>
        </w:trPr>
        <w:tc>
          <w:tcPr>
            <w:tcW w:w="504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821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i/>
                <w:color w:val="000000"/>
                <w:sz w:val="20"/>
                <w:szCs w:val="20"/>
              </w:rPr>
              <w:t>Note</w:t>
            </w: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. *</w:t>
            </w:r>
            <w:r w:rsidRPr="00E2442A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p </w:t>
            </w:r>
            <w:r w:rsidRPr="00E2442A">
              <w:rPr>
                <w:rFonts w:ascii="Times" w:hAnsi="Times"/>
                <w:color w:val="000000"/>
                <w:sz w:val="20"/>
                <w:szCs w:val="20"/>
              </w:rPr>
              <w:t xml:space="preserve">&lt;.05.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61A535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0BA89D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505805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4D6826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A13359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E2442A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3BCA59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CEC3A0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339E61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4FAD21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B1A62D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40E85D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1EED5C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84B764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7C506A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25F197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B1E3BA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7A476A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12761E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4A10C0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7163E6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1259B4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081E7D" w14:textId="77777777" w:rsidR="00110107" w:rsidRPr="00E2442A" w:rsidRDefault="00110107" w:rsidP="00E163B8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</w:tbl>
    <w:p w14:paraId="172BCA61" w14:textId="77777777" w:rsidR="006F5FAF" w:rsidRPr="00E2442A" w:rsidRDefault="006F5FAF" w:rsidP="006F5FAF">
      <w:pPr>
        <w:rPr>
          <w:rFonts w:ascii="Times" w:hAnsi="Times"/>
        </w:rPr>
      </w:pPr>
    </w:p>
    <w:p w14:paraId="1D01C865" w14:textId="77777777" w:rsidR="00847878" w:rsidRPr="00E2442A" w:rsidRDefault="00847878"/>
    <w:p w14:paraId="7346A371" w14:textId="69D9ECF9" w:rsidR="00847878" w:rsidRPr="000C4F8A" w:rsidRDefault="00847878" w:rsidP="002B0230"/>
    <w:sectPr w:rsidR="00847878" w:rsidRPr="000C4F8A" w:rsidSect="00687610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652CA" w14:textId="77777777" w:rsidR="00B228F8" w:rsidRDefault="00B228F8" w:rsidP="00E477B8">
      <w:r>
        <w:separator/>
      </w:r>
    </w:p>
  </w:endnote>
  <w:endnote w:type="continuationSeparator" w:id="0">
    <w:p w14:paraId="5883BADB" w14:textId="77777777" w:rsidR="00B228F8" w:rsidRDefault="00B228F8" w:rsidP="00E477B8">
      <w:r>
        <w:continuationSeparator/>
      </w:r>
    </w:p>
  </w:endnote>
  <w:endnote w:type="continuationNotice" w:id="1">
    <w:p w14:paraId="48B199C5" w14:textId="77777777" w:rsidR="00B228F8" w:rsidRDefault="00B228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5231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C9C67" w14:textId="77777777" w:rsidR="00C803D3" w:rsidRDefault="00C803D3" w:rsidP="00564B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9916D3" w14:textId="77777777" w:rsidR="00C803D3" w:rsidRDefault="00C803D3" w:rsidP="007E49AC">
    <w:pPr>
      <w:pStyle w:val="Footer"/>
      <w:ind w:right="360"/>
    </w:pPr>
  </w:p>
  <w:p w14:paraId="540D7CC9" w14:textId="77777777" w:rsidR="00C803D3" w:rsidRDefault="00C803D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74D18" w14:textId="77777777" w:rsidR="00C803D3" w:rsidRDefault="00C803D3" w:rsidP="007E49AC">
    <w:pPr>
      <w:pStyle w:val="Footer"/>
      <w:ind w:right="360"/>
    </w:pPr>
  </w:p>
  <w:p w14:paraId="35856890" w14:textId="77777777" w:rsidR="00C803D3" w:rsidRDefault="00C803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D35C4" w14:textId="77777777" w:rsidR="00B228F8" w:rsidRDefault="00B228F8" w:rsidP="00E477B8">
      <w:r>
        <w:separator/>
      </w:r>
    </w:p>
  </w:footnote>
  <w:footnote w:type="continuationSeparator" w:id="0">
    <w:p w14:paraId="517CFB7F" w14:textId="77777777" w:rsidR="00B228F8" w:rsidRDefault="00B228F8" w:rsidP="00E477B8">
      <w:r>
        <w:continuationSeparator/>
      </w:r>
    </w:p>
  </w:footnote>
  <w:footnote w:type="continuationNotice" w:id="1">
    <w:p w14:paraId="3A490E34" w14:textId="77777777" w:rsidR="00B228F8" w:rsidRDefault="00B228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91920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2D1F10" w14:textId="2B06E19A" w:rsidR="00C803D3" w:rsidRDefault="00C803D3" w:rsidP="006E6C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3FC27" w14:textId="77777777" w:rsidR="00C803D3" w:rsidRDefault="00C803D3" w:rsidP="00DC5E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39404" w14:textId="77777777" w:rsidR="00C803D3" w:rsidRDefault="00C803D3" w:rsidP="00DC5E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26DA7"/>
    <w:multiLevelType w:val="hybridMultilevel"/>
    <w:tmpl w:val="F53A5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02692"/>
    <w:multiLevelType w:val="hybridMultilevel"/>
    <w:tmpl w:val="76DE9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21A3C"/>
    <w:multiLevelType w:val="multilevel"/>
    <w:tmpl w:val="50123B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244EC0"/>
    <w:multiLevelType w:val="hybridMultilevel"/>
    <w:tmpl w:val="23F49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A2F28"/>
    <w:multiLevelType w:val="multilevel"/>
    <w:tmpl w:val="90327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511C62"/>
    <w:multiLevelType w:val="hybridMultilevel"/>
    <w:tmpl w:val="DD1ADF6C"/>
    <w:lvl w:ilvl="0" w:tplc="52C0E4D2">
      <w:start w:val="10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56999"/>
    <w:multiLevelType w:val="hybridMultilevel"/>
    <w:tmpl w:val="9378D1FA"/>
    <w:lvl w:ilvl="0" w:tplc="663C71D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29"/>
    <w:rsid w:val="0000065B"/>
    <w:rsid w:val="00005961"/>
    <w:rsid w:val="00005B18"/>
    <w:rsid w:val="000064CA"/>
    <w:rsid w:val="000109C6"/>
    <w:rsid w:val="00022DF8"/>
    <w:rsid w:val="00024C8A"/>
    <w:rsid w:val="0002609B"/>
    <w:rsid w:val="000269E5"/>
    <w:rsid w:val="00027C63"/>
    <w:rsid w:val="00030B0C"/>
    <w:rsid w:val="00032D05"/>
    <w:rsid w:val="0003681B"/>
    <w:rsid w:val="00036AB4"/>
    <w:rsid w:val="00037249"/>
    <w:rsid w:val="000408DB"/>
    <w:rsid w:val="00043A2B"/>
    <w:rsid w:val="0004435B"/>
    <w:rsid w:val="0004589B"/>
    <w:rsid w:val="00045B72"/>
    <w:rsid w:val="00050524"/>
    <w:rsid w:val="0005078A"/>
    <w:rsid w:val="000516A8"/>
    <w:rsid w:val="00054A63"/>
    <w:rsid w:val="0005528D"/>
    <w:rsid w:val="000555A4"/>
    <w:rsid w:val="00055DB0"/>
    <w:rsid w:val="0006050D"/>
    <w:rsid w:val="000624F9"/>
    <w:rsid w:val="000641DD"/>
    <w:rsid w:val="00066D3A"/>
    <w:rsid w:val="00071477"/>
    <w:rsid w:val="00074E5F"/>
    <w:rsid w:val="00076C73"/>
    <w:rsid w:val="00076EEC"/>
    <w:rsid w:val="00077B06"/>
    <w:rsid w:val="000865EF"/>
    <w:rsid w:val="00086CC8"/>
    <w:rsid w:val="00092942"/>
    <w:rsid w:val="000943F6"/>
    <w:rsid w:val="00096FAB"/>
    <w:rsid w:val="000A1314"/>
    <w:rsid w:val="000A1B70"/>
    <w:rsid w:val="000A3CD0"/>
    <w:rsid w:val="000A7E2C"/>
    <w:rsid w:val="000B0E4A"/>
    <w:rsid w:val="000B149D"/>
    <w:rsid w:val="000B5C9F"/>
    <w:rsid w:val="000B7E92"/>
    <w:rsid w:val="000C4F8A"/>
    <w:rsid w:val="000C57A4"/>
    <w:rsid w:val="000C58E9"/>
    <w:rsid w:val="000C7DC2"/>
    <w:rsid w:val="000D0824"/>
    <w:rsid w:val="000D2BE7"/>
    <w:rsid w:val="000D53D8"/>
    <w:rsid w:val="000D627D"/>
    <w:rsid w:val="000D6C61"/>
    <w:rsid w:val="000D7A84"/>
    <w:rsid w:val="000E11E4"/>
    <w:rsid w:val="000E17A2"/>
    <w:rsid w:val="000E3A48"/>
    <w:rsid w:val="000E7F37"/>
    <w:rsid w:val="000F07CE"/>
    <w:rsid w:val="000F3BAB"/>
    <w:rsid w:val="000F419B"/>
    <w:rsid w:val="000F736A"/>
    <w:rsid w:val="00100310"/>
    <w:rsid w:val="001005EA"/>
    <w:rsid w:val="001025A2"/>
    <w:rsid w:val="001025AB"/>
    <w:rsid w:val="001077BB"/>
    <w:rsid w:val="00107F74"/>
    <w:rsid w:val="00110107"/>
    <w:rsid w:val="0011049F"/>
    <w:rsid w:val="00110E20"/>
    <w:rsid w:val="00112D58"/>
    <w:rsid w:val="00115393"/>
    <w:rsid w:val="00117607"/>
    <w:rsid w:val="001215DA"/>
    <w:rsid w:val="00121BEC"/>
    <w:rsid w:val="00121D89"/>
    <w:rsid w:val="001224F5"/>
    <w:rsid w:val="0012267C"/>
    <w:rsid w:val="00130C2B"/>
    <w:rsid w:val="00131A09"/>
    <w:rsid w:val="00132B36"/>
    <w:rsid w:val="00132DE9"/>
    <w:rsid w:val="00134F32"/>
    <w:rsid w:val="00135F8F"/>
    <w:rsid w:val="001366A7"/>
    <w:rsid w:val="00140329"/>
    <w:rsid w:val="0014295F"/>
    <w:rsid w:val="00146B6F"/>
    <w:rsid w:val="001532DA"/>
    <w:rsid w:val="00154CCC"/>
    <w:rsid w:val="001568B9"/>
    <w:rsid w:val="00160C3F"/>
    <w:rsid w:val="001653ED"/>
    <w:rsid w:val="00167F65"/>
    <w:rsid w:val="001732C8"/>
    <w:rsid w:val="001753F9"/>
    <w:rsid w:val="001757FA"/>
    <w:rsid w:val="00177E28"/>
    <w:rsid w:val="001811B0"/>
    <w:rsid w:val="001828EE"/>
    <w:rsid w:val="001833FC"/>
    <w:rsid w:val="00183F63"/>
    <w:rsid w:val="00192D53"/>
    <w:rsid w:val="00193334"/>
    <w:rsid w:val="00194F58"/>
    <w:rsid w:val="00195702"/>
    <w:rsid w:val="0019644E"/>
    <w:rsid w:val="00196BB1"/>
    <w:rsid w:val="00197AA4"/>
    <w:rsid w:val="001A0DD9"/>
    <w:rsid w:val="001A1D20"/>
    <w:rsid w:val="001A1F1E"/>
    <w:rsid w:val="001A59A1"/>
    <w:rsid w:val="001B1730"/>
    <w:rsid w:val="001C5F98"/>
    <w:rsid w:val="001D209F"/>
    <w:rsid w:val="001D357E"/>
    <w:rsid w:val="001E44BC"/>
    <w:rsid w:val="001E4FA6"/>
    <w:rsid w:val="001E53E6"/>
    <w:rsid w:val="001E64F8"/>
    <w:rsid w:val="001E6C1B"/>
    <w:rsid w:val="001F197C"/>
    <w:rsid w:val="001F1EE9"/>
    <w:rsid w:val="001F5479"/>
    <w:rsid w:val="001F696A"/>
    <w:rsid w:val="001F6B83"/>
    <w:rsid w:val="001F7DA9"/>
    <w:rsid w:val="00205874"/>
    <w:rsid w:val="002076E6"/>
    <w:rsid w:val="00210193"/>
    <w:rsid w:val="002123AD"/>
    <w:rsid w:val="00216733"/>
    <w:rsid w:val="002205FA"/>
    <w:rsid w:val="00220992"/>
    <w:rsid w:val="002221C3"/>
    <w:rsid w:val="00224D5C"/>
    <w:rsid w:val="00225309"/>
    <w:rsid w:val="00225A63"/>
    <w:rsid w:val="00235D1F"/>
    <w:rsid w:val="00235D73"/>
    <w:rsid w:val="00240EDB"/>
    <w:rsid w:val="00242EA0"/>
    <w:rsid w:val="00245E8E"/>
    <w:rsid w:val="00246AAF"/>
    <w:rsid w:val="00253131"/>
    <w:rsid w:val="00253163"/>
    <w:rsid w:val="00257A75"/>
    <w:rsid w:val="00263CE2"/>
    <w:rsid w:val="00274059"/>
    <w:rsid w:val="00276467"/>
    <w:rsid w:val="002776CB"/>
    <w:rsid w:val="00277D8F"/>
    <w:rsid w:val="002815ED"/>
    <w:rsid w:val="0028262A"/>
    <w:rsid w:val="002841E7"/>
    <w:rsid w:val="002847D8"/>
    <w:rsid w:val="00292200"/>
    <w:rsid w:val="002940E3"/>
    <w:rsid w:val="00296ED6"/>
    <w:rsid w:val="002A0C91"/>
    <w:rsid w:val="002A27AB"/>
    <w:rsid w:val="002A3B63"/>
    <w:rsid w:val="002A59CD"/>
    <w:rsid w:val="002A752C"/>
    <w:rsid w:val="002A7D9C"/>
    <w:rsid w:val="002B0230"/>
    <w:rsid w:val="002B0391"/>
    <w:rsid w:val="002B0939"/>
    <w:rsid w:val="002B24B5"/>
    <w:rsid w:val="002B323E"/>
    <w:rsid w:val="002B6658"/>
    <w:rsid w:val="002C1F2C"/>
    <w:rsid w:val="002C4040"/>
    <w:rsid w:val="002C462B"/>
    <w:rsid w:val="002C5C0B"/>
    <w:rsid w:val="002C6479"/>
    <w:rsid w:val="002C67BB"/>
    <w:rsid w:val="002D27D0"/>
    <w:rsid w:val="002D6FD1"/>
    <w:rsid w:val="002E293E"/>
    <w:rsid w:val="002E3EDD"/>
    <w:rsid w:val="002E496D"/>
    <w:rsid w:val="002E7095"/>
    <w:rsid w:val="002E7AC8"/>
    <w:rsid w:val="002F06C8"/>
    <w:rsid w:val="002F2689"/>
    <w:rsid w:val="002F32EF"/>
    <w:rsid w:val="002F4B02"/>
    <w:rsid w:val="00300531"/>
    <w:rsid w:val="00301BBF"/>
    <w:rsid w:val="00305712"/>
    <w:rsid w:val="00306A2C"/>
    <w:rsid w:val="00306D1B"/>
    <w:rsid w:val="003071BF"/>
    <w:rsid w:val="00313CE6"/>
    <w:rsid w:val="00314B79"/>
    <w:rsid w:val="00315833"/>
    <w:rsid w:val="00315882"/>
    <w:rsid w:val="00315ECB"/>
    <w:rsid w:val="003163EE"/>
    <w:rsid w:val="00316604"/>
    <w:rsid w:val="0031761E"/>
    <w:rsid w:val="00317681"/>
    <w:rsid w:val="00317DD6"/>
    <w:rsid w:val="003215D2"/>
    <w:rsid w:val="00321E50"/>
    <w:rsid w:val="00326923"/>
    <w:rsid w:val="003275A8"/>
    <w:rsid w:val="00336173"/>
    <w:rsid w:val="0034353C"/>
    <w:rsid w:val="003543F7"/>
    <w:rsid w:val="00355501"/>
    <w:rsid w:val="00357098"/>
    <w:rsid w:val="00357984"/>
    <w:rsid w:val="00357C39"/>
    <w:rsid w:val="00362BEA"/>
    <w:rsid w:val="00363EBE"/>
    <w:rsid w:val="00365E06"/>
    <w:rsid w:val="00367CF2"/>
    <w:rsid w:val="0037042A"/>
    <w:rsid w:val="00373410"/>
    <w:rsid w:val="0038068C"/>
    <w:rsid w:val="00390543"/>
    <w:rsid w:val="0039207A"/>
    <w:rsid w:val="003929FC"/>
    <w:rsid w:val="00396B4E"/>
    <w:rsid w:val="00396D05"/>
    <w:rsid w:val="00397B4D"/>
    <w:rsid w:val="003A074D"/>
    <w:rsid w:val="003A4262"/>
    <w:rsid w:val="003A5840"/>
    <w:rsid w:val="003A6392"/>
    <w:rsid w:val="003A63F8"/>
    <w:rsid w:val="003A64B4"/>
    <w:rsid w:val="003B3432"/>
    <w:rsid w:val="003B41CF"/>
    <w:rsid w:val="003B6FCA"/>
    <w:rsid w:val="003B7A06"/>
    <w:rsid w:val="003C1414"/>
    <w:rsid w:val="003C142B"/>
    <w:rsid w:val="003C71F9"/>
    <w:rsid w:val="003D1BAF"/>
    <w:rsid w:val="003D1E5F"/>
    <w:rsid w:val="003D3D1A"/>
    <w:rsid w:val="003D4F8C"/>
    <w:rsid w:val="003D58A8"/>
    <w:rsid w:val="003D72C7"/>
    <w:rsid w:val="003E121D"/>
    <w:rsid w:val="003E26CD"/>
    <w:rsid w:val="003E2ECC"/>
    <w:rsid w:val="003F657E"/>
    <w:rsid w:val="003F6DF9"/>
    <w:rsid w:val="00400644"/>
    <w:rsid w:val="00400C29"/>
    <w:rsid w:val="00403ED6"/>
    <w:rsid w:val="00404DFA"/>
    <w:rsid w:val="004125C2"/>
    <w:rsid w:val="00413674"/>
    <w:rsid w:val="00414A91"/>
    <w:rsid w:val="00414DE6"/>
    <w:rsid w:val="00416B64"/>
    <w:rsid w:val="00417BB8"/>
    <w:rsid w:val="00420F1F"/>
    <w:rsid w:val="0042397F"/>
    <w:rsid w:val="00424D98"/>
    <w:rsid w:val="00425485"/>
    <w:rsid w:val="004272A3"/>
    <w:rsid w:val="00427AE4"/>
    <w:rsid w:val="00431997"/>
    <w:rsid w:val="004425A0"/>
    <w:rsid w:val="0044282F"/>
    <w:rsid w:val="00442FF8"/>
    <w:rsid w:val="004435F0"/>
    <w:rsid w:val="0044416C"/>
    <w:rsid w:val="00454123"/>
    <w:rsid w:val="00454E8A"/>
    <w:rsid w:val="00455969"/>
    <w:rsid w:val="004577CA"/>
    <w:rsid w:val="00461460"/>
    <w:rsid w:val="004666D9"/>
    <w:rsid w:val="004707ED"/>
    <w:rsid w:val="00471D74"/>
    <w:rsid w:val="00472CD6"/>
    <w:rsid w:val="00475058"/>
    <w:rsid w:val="00477CCD"/>
    <w:rsid w:val="00480E5F"/>
    <w:rsid w:val="0048167F"/>
    <w:rsid w:val="00482CBC"/>
    <w:rsid w:val="00484492"/>
    <w:rsid w:val="004844C8"/>
    <w:rsid w:val="0048554A"/>
    <w:rsid w:val="004870F6"/>
    <w:rsid w:val="00490311"/>
    <w:rsid w:val="00491A94"/>
    <w:rsid w:val="00491B63"/>
    <w:rsid w:val="00493611"/>
    <w:rsid w:val="00494D1E"/>
    <w:rsid w:val="00496846"/>
    <w:rsid w:val="004973C1"/>
    <w:rsid w:val="004A186C"/>
    <w:rsid w:val="004A6A26"/>
    <w:rsid w:val="004A7C92"/>
    <w:rsid w:val="004B5271"/>
    <w:rsid w:val="004B6947"/>
    <w:rsid w:val="004C1448"/>
    <w:rsid w:val="004C4835"/>
    <w:rsid w:val="004D0824"/>
    <w:rsid w:val="004D3725"/>
    <w:rsid w:val="004D7230"/>
    <w:rsid w:val="004E0043"/>
    <w:rsid w:val="004E6F1A"/>
    <w:rsid w:val="004E7135"/>
    <w:rsid w:val="004F386F"/>
    <w:rsid w:val="0050205D"/>
    <w:rsid w:val="00502843"/>
    <w:rsid w:val="005052EF"/>
    <w:rsid w:val="00506B45"/>
    <w:rsid w:val="00506FE3"/>
    <w:rsid w:val="005072D4"/>
    <w:rsid w:val="005073EF"/>
    <w:rsid w:val="005110BE"/>
    <w:rsid w:val="00513020"/>
    <w:rsid w:val="005175F7"/>
    <w:rsid w:val="0052025A"/>
    <w:rsid w:val="00522726"/>
    <w:rsid w:val="005229A8"/>
    <w:rsid w:val="005253F3"/>
    <w:rsid w:val="0052731F"/>
    <w:rsid w:val="00527C61"/>
    <w:rsid w:val="005318C7"/>
    <w:rsid w:val="00531E9A"/>
    <w:rsid w:val="00535D2E"/>
    <w:rsid w:val="00536502"/>
    <w:rsid w:val="00537550"/>
    <w:rsid w:val="0053770F"/>
    <w:rsid w:val="00540F77"/>
    <w:rsid w:val="0054104F"/>
    <w:rsid w:val="00541FC8"/>
    <w:rsid w:val="00546822"/>
    <w:rsid w:val="00546DD7"/>
    <w:rsid w:val="005502DB"/>
    <w:rsid w:val="00552C7B"/>
    <w:rsid w:val="0055628B"/>
    <w:rsid w:val="0056197C"/>
    <w:rsid w:val="005623D3"/>
    <w:rsid w:val="00564A46"/>
    <w:rsid w:val="00564B0D"/>
    <w:rsid w:val="005665D2"/>
    <w:rsid w:val="0056718B"/>
    <w:rsid w:val="00567872"/>
    <w:rsid w:val="00572A1D"/>
    <w:rsid w:val="00574612"/>
    <w:rsid w:val="00580144"/>
    <w:rsid w:val="005836EF"/>
    <w:rsid w:val="00591D3B"/>
    <w:rsid w:val="00593628"/>
    <w:rsid w:val="00594420"/>
    <w:rsid w:val="00597AF9"/>
    <w:rsid w:val="005A1BA0"/>
    <w:rsid w:val="005A6F18"/>
    <w:rsid w:val="005A7730"/>
    <w:rsid w:val="005B0631"/>
    <w:rsid w:val="005B2FDB"/>
    <w:rsid w:val="005B33DC"/>
    <w:rsid w:val="005B6076"/>
    <w:rsid w:val="005B789D"/>
    <w:rsid w:val="005C0F13"/>
    <w:rsid w:val="005C3EDD"/>
    <w:rsid w:val="005C59F9"/>
    <w:rsid w:val="005C5D48"/>
    <w:rsid w:val="005C6D53"/>
    <w:rsid w:val="005C79B3"/>
    <w:rsid w:val="005D2A2C"/>
    <w:rsid w:val="005D57BD"/>
    <w:rsid w:val="005D5E62"/>
    <w:rsid w:val="005D721B"/>
    <w:rsid w:val="005E1A92"/>
    <w:rsid w:val="005E5503"/>
    <w:rsid w:val="005E5714"/>
    <w:rsid w:val="005E7797"/>
    <w:rsid w:val="005F0DDD"/>
    <w:rsid w:val="005F2956"/>
    <w:rsid w:val="005F3477"/>
    <w:rsid w:val="005F36F8"/>
    <w:rsid w:val="005F4DDD"/>
    <w:rsid w:val="005F6E82"/>
    <w:rsid w:val="00601607"/>
    <w:rsid w:val="00604D57"/>
    <w:rsid w:val="00604E5B"/>
    <w:rsid w:val="0061388B"/>
    <w:rsid w:val="00616B30"/>
    <w:rsid w:val="0062012D"/>
    <w:rsid w:val="00620484"/>
    <w:rsid w:val="0062110A"/>
    <w:rsid w:val="0062250E"/>
    <w:rsid w:val="00625D22"/>
    <w:rsid w:val="00627A31"/>
    <w:rsid w:val="00630133"/>
    <w:rsid w:val="006302C6"/>
    <w:rsid w:val="00630316"/>
    <w:rsid w:val="00630A03"/>
    <w:rsid w:val="00632232"/>
    <w:rsid w:val="006367E9"/>
    <w:rsid w:val="0064053D"/>
    <w:rsid w:val="00640D5B"/>
    <w:rsid w:val="006415C3"/>
    <w:rsid w:val="00641D79"/>
    <w:rsid w:val="006465A8"/>
    <w:rsid w:val="00646D48"/>
    <w:rsid w:val="00646FA1"/>
    <w:rsid w:val="00650F79"/>
    <w:rsid w:val="00653C82"/>
    <w:rsid w:val="00654350"/>
    <w:rsid w:val="006570C6"/>
    <w:rsid w:val="00657A16"/>
    <w:rsid w:val="006635EA"/>
    <w:rsid w:val="00663710"/>
    <w:rsid w:val="006656D2"/>
    <w:rsid w:val="00666726"/>
    <w:rsid w:val="0066674F"/>
    <w:rsid w:val="00670AA3"/>
    <w:rsid w:val="00675508"/>
    <w:rsid w:val="00675865"/>
    <w:rsid w:val="006763C9"/>
    <w:rsid w:val="00677477"/>
    <w:rsid w:val="006778F1"/>
    <w:rsid w:val="00682737"/>
    <w:rsid w:val="0068286C"/>
    <w:rsid w:val="00685FD7"/>
    <w:rsid w:val="00687610"/>
    <w:rsid w:val="0068784B"/>
    <w:rsid w:val="00690A29"/>
    <w:rsid w:val="00690FA1"/>
    <w:rsid w:val="00693D7C"/>
    <w:rsid w:val="00693EBC"/>
    <w:rsid w:val="00694EAA"/>
    <w:rsid w:val="006A32FE"/>
    <w:rsid w:val="006A74BB"/>
    <w:rsid w:val="006A7787"/>
    <w:rsid w:val="006A7EC1"/>
    <w:rsid w:val="006B0C0C"/>
    <w:rsid w:val="006B1199"/>
    <w:rsid w:val="006B1BFB"/>
    <w:rsid w:val="006B7273"/>
    <w:rsid w:val="006B74AE"/>
    <w:rsid w:val="006C0C7D"/>
    <w:rsid w:val="006D0ABF"/>
    <w:rsid w:val="006D1DA8"/>
    <w:rsid w:val="006D3019"/>
    <w:rsid w:val="006D4951"/>
    <w:rsid w:val="006D6051"/>
    <w:rsid w:val="006D6CD6"/>
    <w:rsid w:val="006E0C3F"/>
    <w:rsid w:val="006E1FC2"/>
    <w:rsid w:val="006E2AF3"/>
    <w:rsid w:val="006E579D"/>
    <w:rsid w:val="006E6576"/>
    <w:rsid w:val="006E6C38"/>
    <w:rsid w:val="006F3CBE"/>
    <w:rsid w:val="006F4E4F"/>
    <w:rsid w:val="006F5FAF"/>
    <w:rsid w:val="006F66FF"/>
    <w:rsid w:val="006F6A89"/>
    <w:rsid w:val="00700956"/>
    <w:rsid w:val="0070154A"/>
    <w:rsid w:val="0070185C"/>
    <w:rsid w:val="00702084"/>
    <w:rsid w:val="007037F7"/>
    <w:rsid w:val="0070439E"/>
    <w:rsid w:val="00704F30"/>
    <w:rsid w:val="00707880"/>
    <w:rsid w:val="007110B7"/>
    <w:rsid w:val="00714DDE"/>
    <w:rsid w:val="00715CFF"/>
    <w:rsid w:val="00716D99"/>
    <w:rsid w:val="00717079"/>
    <w:rsid w:val="00720CF5"/>
    <w:rsid w:val="0072175A"/>
    <w:rsid w:val="00723CEA"/>
    <w:rsid w:val="0072709D"/>
    <w:rsid w:val="00732EA2"/>
    <w:rsid w:val="007343E2"/>
    <w:rsid w:val="0073518B"/>
    <w:rsid w:val="00735F73"/>
    <w:rsid w:val="007373F0"/>
    <w:rsid w:val="0074030E"/>
    <w:rsid w:val="00742B1A"/>
    <w:rsid w:val="007432FC"/>
    <w:rsid w:val="007449B7"/>
    <w:rsid w:val="00745B34"/>
    <w:rsid w:val="007533C7"/>
    <w:rsid w:val="00754E7B"/>
    <w:rsid w:val="00756161"/>
    <w:rsid w:val="00761C6B"/>
    <w:rsid w:val="00761CEC"/>
    <w:rsid w:val="00761D73"/>
    <w:rsid w:val="00766165"/>
    <w:rsid w:val="0076655B"/>
    <w:rsid w:val="00766D7F"/>
    <w:rsid w:val="00771087"/>
    <w:rsid w:val="007716A1"/>
    <w:rsid w:val="0077256B"/>
    <w:rsid w:val="0077267E"/>
    <w:rsid w:val="00772F11"/>
    <w:rsid w:val="0077662A"/>
    <w:rsid w:val="007771C9"/>
    <w:rsid w:val="00782D2D"/>
    <w:rsid w:val="00783020"/>
    <w:rsid w:val="00783FFF"/>
    <w:rsid w:val="00784085"/>
    <w:rsid w:val="00784C16"/>
    <w:rsid w:val="00792D72"/>
    <w:rsid w:val="007941FC"/>
    <w:rsid w:val="007943D0"/>
    <w:rsid w:val="007949B4"/>
    <w:rsid w:val="00794E91"/>
    <w:rsid w:val="00795AD9"/>
    <w:rsid w:val="007A1D83"/>
    <w:rsid w:val="007A2965"/>
    <w:rsid w:val="007A6B0B"/>
    <w:rsid w:val="007A78A4"/>
    <w:rsid w:val="007B38F0"/>
    <w:rsid w:val="007B3910"/>
    <w:rsid w:val="007B636F"/>
    <w:rsid w:val="007C5B44"/>
    <w:rsid w:val="007C7553"/>
    <w:rsid w:val="007D1B6D"/>
    <w:rsid w:val="007D59A4"/>
    <w:rsid w:val="007D7442"/>
    <w:rsid w:val="007D7758"/>
    <w:rsid w:val="007E4242"/>
    <w:rsid w:val="007E49AC"/>
    <w:rsid w:val="007E6EC0"/>
    <w:rsid w:val="007E768C"/>
    <w:rsid w:val="007F031C"/>
    <w:rsid w:val="007F3DE4"/>
    <w:rsid w:val="007F57FD"/>
    <w:rsid w:val="00801CC2"/>
    <w:rsid w:val="00804853"/>
    <w:rsid w:val="0080513A"/>
    <w:rsid w:val="008132D4"/>
    <w:rsid w:val="0081461B"/>
    <w:rsid w:val="00814C8C"/>
    <w:rsid w:val="00816602"/>
    <w:rsid w:val="0081697F"/>
    <w:rsid w:val="008227CA"/>
    <w:rsid w:val="00824CED"/>
    <w:rsid w:val="00825A35"/>
    <w:rsid w:val="00834853"/>
    <w:rsid w:val="00841675"/>
    <w:rsid w:val="00841AE5"/>
    <w:rsid w:val="00843E35"/>
    <w:rsid w:val="00847878"/>
    <w:rsid w:val="00851E5A"/>
    <w:rsid w:val="00855361"/>
    <w:rsid w:val="00855564"/>
    <w:rsid w:val="00855619"/>
    <w:rsid w:val="008556B1"/>
    <w:rsid w:val="00855787"/>
    <w:rsid w:val="008579EF"/>
    <w:rsid w:val="008659C2"/>
    <w:rsid w:val="00865C5F"/>
    <w:rsid w:val="008662AD"/>
    <w:rsid w:val="008665AB"/>
    <w:rsid w:val="00870806"/>
    <w:rsid w:val="0087089F"/>
    <w:rsid w:val="00871617"/>
    <w:rsid w:val="00872094"/>
    <w:rsid w:val="0087273D"/>
    <w:rsid w:val="00876E3E"/>
    <w:rsid w:val="00877870"/>
    <w:rsid w:val="0088207C"/>
    <w:rsid w:val="0088383F"/>
    <w:rsid w:val="0088667D"/>
    <w:rsid w:val="00886735"/>
    <w:rsid w:val="00891831"/>
    <w:rsid w:val="00892FC9"/>
    <w:rsid w:val="008950A9"/>
    <w:rsid w:val="008A2D20"/>
    <w:rsid w:val="008A3B10"/>
    <w:rsid w:val="008B0A2B"/>
    <w:rsid w:val="008B0FD0"/>
    <w:rsid w:val="008B7920"/>
    <w:rsid w:val="008C2B36"/>
    <w:rsid w:val="008D07C6"/>
    <w:rsid w:val="008D1A79"/>
    <w:rsid w:val="008D27F8"/>
    <w:rsid w:val="008D2863"/>
    <w:rsid w:val="008D465D"/>
    <w:rsid w:val="008D7AE6"/>
    <w:rsid w:val="008E0CCD"/>
    <w:rsid w:val="008E4EA6"/>
    <w:rsid w:val="008E5B35"/>
    <w:rsid w:val="008E5D53"/>
    <w:rsid w:val="008E64AB"/>
    <w:rsid w:val="008E6941"/>
    <w:rsid w:val="008E73C3"/>
    <w:rsid w:val="008F0571"/>
    <w:rsid w:val="008F6970"/>
    <w:rsid w:val="008F7887"/>
    <w:rsid w:val="008F7A5F"/>
    <w:rsid w:val="0090095A"/>
    <w:rsid w:val="00900C71"/>
    <w:rsid w:val="0090278F"/>
    <w:rsid w:val="00903CD8"/>
    <w:rsid w:val="00904A80"/>
    <w:rsid w:val="00905305"/>
    <w:rsid w:val="00916DD6"/>
    <w:rsid w:val="00920188"/>
    <w:rsid w:val="00920AEA"/>
    <w:rsid w:val="00921EB9"/>
    <w:rsid w:val="00922504"/>
    <w:rsid w:val="0092380D"/>
    <w:rsid w:val="00924796"/>
    <w:rsid w:val="00930F48"/>
    <w:rsid w:val="00934751"/>
    <w:rsid w:val="009354D5"/>
    <w:rsid w:val="00936EC5"/>
    <w:rsid w:val="0093728B"/>
    <w:rsid w:val="009426C0"/>
    <w:rsid w:val="00944656"/>
    <w:rsid w:val="00945CF9"/>
    <w:rsid w:val="009531AD"/>
    <w:rsid w:val="00953971"/>
    <w:rsid w:val="009545AF"/>
    <w:rsid w:val="009603B5"/>
    <w:rsid w:val="009608E8"/>
    <w:rsid w:val="00960BBD"/>
    <w:rsid w:val="009617D3"/>
    <w:rsid w:val="00965239"/>
    <w:rsid w:val="00970185"/>
    <w:rsid w:val="0097250A"/>
    <w:rsid w:val="0097337A"/>
    <w:rsid w:val="00973503"/>
    <w:rsid w:val="00980337"/>
    <w:rsid w:val="00980C07"/>
    <w:rsid w:val="00981847"/>
    <w:rsid w:val="00983FDA"/>
    <w:rsid w:val="009945D3"/>
    <w:rsid w:val="009A06E1"/>
    <w:rsid w:val="009A18D0"/>
    <w:rsid w:val="009A4BE3"/>
    <w:rsid w:val="009A6C2D"/>
    <w:rsid w:val="009B1589"/>
    <w:rsid w:val="009B5BB2"/>
    <w:rsid w:val="009C2A42"/>
    <w:rsid w:val="009C3628"/>
    <w:rsid w:val="009C4A22"/>
    <w:rsid w:val="009C4AB2"/>
    <w:rsid w:val="009C6D7A"/>
    <w:rsid w:val="009D114A"/>
    <w:rsid w:val="009D2FB7"/>
    <w:rsid w:val="009D35D2"/>
    <w:rsid w:val="009D4186"/>
    <w:rsid w:val="009D41F7"/>
    <w:rsid w:val="009D4E98"/>
    <w:rsid w:val="009D7F43"/>
    <w:rsid w:val="009E23C4"/>
    <w:rsid w:val="009E7B5A"/>
    <w:rsid w:val="009F0057"/>
    <w:rsid w:val="009F2E97"/>
    <w:rsid w:val="009F37DD"/>
    <w:rsid w:val="00A04E05"/>
    <w:rsid w:val="00A04E07"/>
    <w:rsid w:val="00A0582F"/>
    <w:rsid w:val="00A07A19"/>
    <w:rsid w:val="00A10D91"/>
    <w:rsid w:val="00A11295"/>
    <w:rsid w:val="00A1376B"/>
    <w:rsid w:val="00A1774D"/>
    <w:rsid w:val="00A24641"/>
    <w:rsid w:val="00A25125"/>
    <w:rsid w:val="00A3073F"/>
    <w:rsid w:val="00A316BC"/>
    <w:rsid w:val="00A32210"/>
    <w:rsid w:val="00A36C7F"/>
    <w:rsid w:val="00A415B8"/>
    <w:rsid w:val="00A41A6C"/>
    <w:rsid w:val="00A47082"/>
    <w:rsid w:val="00A51193"/>
    <w:rsid w:val="00A56FA1"/>
    <w:rsid w:val="00A641B3"/>
    <w:rsid w:val="00A66604"/>
    <w:rsid w:val="00A67538"/>
    <w:rsid w:val="00A67841"/>
    <w:rsid w:val="00A70C67"/>
    <w:rsid w:val="00A717DC"/>
    <w:rsid w:val="00A71B22"/>
    <w:rsid w:val="00A724EB"/>
    <w:rsid w:val="00A75726"/>
    <w:rsid w:val="00A7620C"/>
    <w:rsid w:val="00A76CD9"/>
    <w:rsid w:val="00A773CB"/>
    <w:rsid w:val="00A77FB3"/>
    <w:rsid w:val="00A8388F"/>
    <w:rsid w:val="00A83B29"/>
    <w:rsid w:val="00A83FBD"/>
    <w:rsid w:val="00A85617"/>
    <w:rsid w:val="00A86AE5"/>
    <w:rsid w:val="00A90C59"/>
    <w:rsid w:val="00A90C5D"/>
    <w:rsid w:val="00A9176B"/>
    <w:rsid w:val="00A9265A"/>
    <w:rsid w:val="00A94A47"/>
    <w:rsid w:val="00A95FCA"/>
    <w:rsid w:val="00A96B87"/>
    <w:rsid w:val="00A97384"/>
    <w:rsid w:val="00A97AD3"/>
    <w:rsid w:val="00A97E82"/>
    <w:rsid w:val="00AA10CA"/>
    <w:rsid w:val="00AA43CE"/>
    <w:rsid w:val="00AA61D0"/>
    <w:rsid w:val="00AB067B"/>
    <w:rsid w:val="00AB2449"/>
    <w:rsid w:val="00AB584D"/>
    <w:rsid w:val="00AB59E0"/>
    <w:rsid w:val="00AC08A8"/>
    <w:rsid w:val="00AC256B"/>
    <w:rsid w:val="00AC2AF6"/>
    <w:rsid w:val="00AC4753"/>
    <w:rsid w:val="00AC571C"/>
    <w:rsid w:val="00AC5EF7"/>
    <w:rsid w:val="00AC6763"/>
    <w:rsid w:val="00AC68D3"/>
    <w:rsid w:val="00AD0261"/>
    <w:rsid w:val="00AD3D1C"/>
    <w:rsid w:val="00AD3FB3"/>
    <w:rsid w:val="00AD4EFC"/>
    <w:rsid w:val="00AD54A0"/>
    <w:rsid w:val="00AD5DEC"/>
    <w:rsid w:val="00AD6E88"/>
    <w:rsid w:val="00AE0493"/>
    <w:rsid w:val="00AE22F4"/>
    <w:rsid w:val="00AE33E2"/>
    <w:rsid w:val="00AE4081"/>
    <w:rsid w:val="00AE5881"/>
    <w:rsid w:val="00AE7986"/>
    <w:rsid w:val="00AF3B78"/>
    <w:rsid w:val="00AF434D"/>
    <w:rsid w:val="00AF7480"/>
    <w:rsid w:val="00B007A7"/>
    <w:rsid w:val="00B01170"/>
    <w:rsid w:val="00B0208F"/>
    <w:rsid w:val="00B02FC2"/>
    <w:rsid w:val="00B05987"/>
    <w:rsid w:val="00B114AB"/>
    <w:rsid w:val="00B11981"/>
    <w:rsid w:val="00B120EE"/>
    <w:rsid w:val="00B12DA2"/>
    <w:rsid w:val="00B17327"/>
    <w:rsid w:val="00B2273D"/>
    <w:rsid w:val="00B228EA"/>
    <w:rsid w:val="00B228F8"/>
    <w:rsid w:val="00B22C01"/>
    <w:rsid w:val="00B25063"/>
    <w:rsid w:val="00B26989"/>
    <w:rsid w:val="00B30249"/>
    <w:rsid w:val="00B31812"/>
    <w:rsid w:val="00B3283A"/>
    <w:rsid w:val="00B33B62"/>
    <w:rsid w:val="00B34F8D"/>
    <w:rsid w:val="00B3634D"/>
    <w:rsid w:val="00B370D3"/>
    <w:rsid w:val="00B416AA"/>
    <w:rsid w:val="00B41CFD"/>
    <w:rsid w:val="00B432A2"/>
    <w:rsid w:val="00B43F9D"/>
    <w:rsid w:val="00B44D3A"/>
    <w:rsid w:val="00B45E77"/>
    <w:rsid w:val="00B46E3B"/>
    <w:rsid w:val="00B475DC"/>
    <w:rsid w:val="00B47E59"/>
    <w:rsid w:val="00B570FA"/>
    <w:rsid w:val="00B60466"/>
    <w:rsid w:val="00B61162"/>
    <w:rsid w:val="00B61341"/>
    <w:rsid w:val="00B61F70"/>
    <w:rsid w:val="00B621D6"/>
    <w:rsid w:val="00B64711"/>
    <w:rsid w:val="00B669DF"/>
    <w:rsid w:val="00B66FD0"/>
    <w:rsid w:val="00B72CFF"/>
    <w:rsid w:val="00B750B8"/>
    <w:rsid w:val="00B76773"/>
    <w:rsid w:val="00B8084F"/>
    <w:rsid w:val="00B81636"/>
    <w:rsid w:val="00B819C1"/>
    <w:rsid w:val="00B82DE1"/>
    <w:rsid w:val="00B838CD"/>
    <w:rsid w:val="00B86A9D"/>
    <w:rsid w:val="00B870A0"/>
    <w:rsid w:val="00B87C70"/>
    <w:rsid w:val="00B905FA"/>
    <w:rsid w:val="00B9118F"/>
    <w:rsid w:val="00B93975"/>
    <w:rsid w:val="00B94089"/>
    <w:rsid w:val="00B96C6D"/>
    <w:rsid w:val="00BA3F01"/>
    <w:rsid w:val="00BA755C"/>
    <w:rsid w:val="00BA7F21"/>
    <w:rsid w:val="00BB12B8"/>
    <w:rsid w:val="00BB2FE7"/>
    <w:rsid w:val="00BB6E6B"/>
    <w:rsid w:val="00BC0BD2"/>
    <w:rsid w:val="00BC10FE"/>
    <w:rsid w:val="00BC1353"/>
    <w:rsid w:val="00BC16A6"/>
    <w:rsid w:val="00BC3C5D"/>
    <w:rsid w:val="00BC4DE1"/>
    <w:rsid w:val="00BC5FD0"/>
    <w:rsid w:val="00BC6108"/>
    <w:rsid w:val="00BD1666"/>
    <w:rsid w:val="00BD408C"/>
    <w:rsid w:val="00BD4540"/>
    <w:rsid w:val="00BD61AF"/>
    <w:rsid w:val="00BE1246"/>
    <w:rsid w:val="00BE16C0"/>
    <w:rsid w:val="00BE1CC0"/>
    <w:rsid w:val="00BE59AD"/>
    <w:rsid w:val="00BE5F29"/>
    <w:rsid w:val="00BE68F2"/>
    <w:rsid w:val="00BE6E82"/>
    <w:rsid w:val="00BF2D03"/>
    <w:rsid w:val="00BF5139"/>
    <w:rsid w:val="00BF66F4"/>
    <w:rsid w:val="00BF7585"/>
    <w:rsid w:val="00C00467"/>
    <w:rsid w:val="00C014E1"/>
    <w:rsid w:val="00C02763"/>
    <w:rsid w:val="00C0374A"/>
    <w:rsid w:val="00C03F43"/>
    <w:rsid w:val="00C0481C"/>
    <w:rsid w:val="00C05DFC"/>
    <w:rsid w:val="00C07033"/>
    <w:rsid w:val="00C0754A"/>
    <w:rsid w:val="00C12D1F"/>
    <w:rsid w:val="00C148FB"/>
    <w:rsid w:val="00C160AB"/>
    <w:rsid w:val="00C1676C"/>
    <w:rsid w:val="00C16855"/>
    <w:rsid w:val="00C168A1"/>
    <w:rsid w:val="00C16AC2"/>
    <w:rsid w:val="00C21CAA"/>
    <w:rsid w:val="00C22142"/>
    <w:rsid w:val="00C2233B"/>
    <w:rsid w:val="00C24704"/>
    <w:rsid w:val="00C24FEA"/>
    <w:rsid w:val="00C31CB9"/>
    <w:rsid w:val="00C347BD"/>
    <w:rsid w:val="00C35490"/>
    <w:rsid w:val="00C3571A"/>
    <w:rsid w:val="00C36917"/>
    <w:rsid w:val="00C402AD"/>
    <w:rsid w:val="00C40A05"/>
    <w:rsid w:val="00C4370E"/>
    <w:rsid w:val="00C4396E"/>
    <w:rsid w:val="00C45079"/>
    <w:rsid w:val="00C45C3F"/>
    <w:rsid w:val="00C508CE"/>
    <w:rsid w:val="00C51436"/>
    <w:rsid w:val="00C5269E"/>
    <w:rsid w:val="00C55EB3"/>
    <w:rsid w:val="00C56B29"/>
    <w:rsid w:val="00C573B7"/>
    <w:rsid w:val="00C60ECD"/>
    <w:rsid w:val="00C647A4"/>
    <w:rsid w:val="00C678C8"/>
    <w:rsid w:val="00C76B19"/>
    <w:rsid w:val="00C803D3"/>
    <w:rsid w:val="00C8629D"/>
    <w:rsid w:val="00C875E6"/>
    <w:rsid w:val="00C87C7D"/>
    <w:rsid w:val="00C904BC"/>
    <w:rsid w:val="00C92DA0"/>
    <w:rsid w:val="00C9580E"/>
    <w:rsid w:val="00C95A8D"/>
    <w:rsid w:val="00C95DC2"/>
    <w:rsid w:val="00CA3580"/>
    <w:rsid w:val="00CA5FA8"/>
    <w:rsid w:val="00CA61CE"/>
    <w:rsid w:val="00CB3FEC"/>
    <w:rsid w:val="00CB598C"/>
    <w:rsid w:val="00CB7703"/>
    <w:rsid w:val="00CC2BCE"/>
    <w:rsid w:val="00CC4373"/>
    <w:rsid w:val="00CD0188"/>
    <w:rsid w:val="00CD161D"/>
    <w:rsid w:val="00CD2409"/>
    <w:rsid w:val="00CD4D74"/>
    <w:rsid w:val="00CD565E"/>
    <w:rsid w:val="00CD7458"/>
    <w:rsid w:val="00CE1E76"/>
    <w:rsid w:val="00CE297E"/>
    <w:rsid w:val="00CE5BF3"/>
    <w:rsid w:val="00CF0DB3"/>
    <w:rsid w:val="00CF1444"/>
    <w:rsid w:val="00CF7F3D"/>
    <w:rsid w:val="00D005D3"/>
    <w:rsid w:val="00D01B01"/>
    <w:rsid w:val="00D02D31"/>
    <w:rsid w:val="00D03FF5"/>
    <w:rsid w:val="00D05B08"/>
    <w:rsid w:val="00D13701"/>
    <w:rsid w:val="00D150F5"/>
    <w:rsid w:val="00D1654A"/>
    <w:rsid w:val="00D16A1E"/>
    <w:rsid w:val="00D2316D"/>
    <w:rsid w:val="00D2333E"/>
    <w:rsid w:val="00D248B1"/>
    <w:rsid w:val="00D30190"/>
    <w:rsid w:val="00D30F27"/>
    <w:rsid w:val="00D31E7E"/>
    <w:rsid w:val="00D345E1"/>
    <w:rsid w:val="00D34789"/>
    <w:rsid w:val="00D35496"/>
    <w:rsid w:val="00D36749"/>
    <w:rsid w:val="00D36AE8"/>
    <w:rsid w:val="00D40495"/>
    <w:rsid w:val="00D40A29"/>
    <w:rsid w:val="00D42A6A"/>
    <w:rsid w:val="00D43404"/>
    <w:rsid w:val="00D43927"/>
    <w:rsid w:val="00D443C8"/>
    <w:rsid w:val="00D4668A"/>
    <w:rsid w:val="00D50A89"/>
    <w:rsid w:val="00D51A42"/>
    <w:rsid w:val="00D52794"/>
    <w:rsid w:val="00D63C23"/>
    <w:rsid w:val="00D64CC5"/>
    <w:rsid w:val="00D66498"/>
    <w:rsid w:val="00D66971"/>
    <w:rsid w:val="00D71634"/>
    <w:rsid w:val="00D729CF"/>
    <w:rsid w:val="00D76B24"/>
    <w:rsid w:val="00D77469"/>
    <w:rsid w:val="00D80A6B"/>
    <w:rsid w:val="00D80E45"/>
    <w:rsid w:val="00D82C04"/>
    <w:rsid w:val="00D846AE"/>
    <w:rsid w:val="00D9191C"/>
    <w:rsid w:val="00D93115"/>
    <w:rsid w:val="00D94A8A"/>
    <w:rsid w:val="00D958E0"/>
    <w:rsid w:val="00D96EB0"/>
    <w:rsid w:val="00D97E6B"/>
    <w:rsid w:val="00DA3F2F"/>
    <w:rsid w:val="00DA705B"/>
    <w:rsid w:val="00DB15ED"/>
    <w:rsid w:val="00DB1F87"/>
    <w:rsid w:val="00DB33DE"/>
    <w:rsid w:val="00DB610D"/>
    <w:rsid w:val="00DB7F9B"/>
    <w:rsid w:val="00DC2522"/>
    <w:rsid w:val="00DC2BF8"/>
    <w:rsid w:val="00DC5EAB"/>
    <w:rsid w:val="00DC66CF"/>
    <w:rsid w:val="00DC6C81"/>
    <w:rsid w:val="00DC6DB4"/>
    <w:rsid w:val="00DC76A6"/>
    <w:rsid w:val="00DD1107"/>
    <w:rsid w:val="00DD624A"/>
    <w:rsid w:val="00DE320E"/>
    <w:rsid w:val="00DE358E"/>
    <w:rsid w:val="00DE4077"/>
    <w:rsid w:val="00DE5692"/>
    <w:rsid w:val="00DE7096"/>
    <w:rsid w:val="00DF1877"/>
    <w:rsid w:val="00DF4528"/>
    <w:rsid w:val="00E00DB9"/>
    <w:rsid w:val="00E0387F"/>
    <w:rsid w:val="00E07A78"/>
    <w:rsid w:val="00E07ABA"/>
    <w:rsid w:val="00E10810"/>
    <w:rsid w:val="00E13F1F"/>
    <w:rsid w:val="00E161C4"/>
    <w:rsid w:val="00E163B8"/>
    <w:rsid w:val="00E16C41"/>
    <w:rsid w:val="00E1779F"/>
    <w:rsid w:val="00E17868"/>
    <w:rsid w:val="00E17D8D"/>
    <w:rsid w:val="00E2442A"/>
    <w:rsid w:val="00E24EC8"/>
    <w:rsid w:val="00E31CA9"/>
    <w:rsid w:val="00E327BF"/>
    <w:rsid w:val="00E334F0"/>
    <w:rsid w:val="00E336C4"/>
    <w:rsid w:val="00E37063"/>
    <w:rsid w:val="00E405CB"/>
    <w:rsid w:val="00E43589"/>
    <w:rsid w:val="00E477B8"/>
    <w:rsid w:val="00E47B06"/>
    <w:rsid w:val="00E5441A"/>
    <w:rsid w:val="00E549C4"/>
    <w:rsid w:val="00E577FC"/>
    <w:rsid w:val="00E57FF4"/>
    <w:rsid w:val="00E60298"/>
    <w:rsid w:val="00E604E6"/>
    <w:rsid w:val="00E659C2"/>
    <w:rsid w:val="00E65C12"/>
    <w:rsid w:val="00E65F18"/>
    <w:rsid w:val="00E6778E"/>
    <w:rsid w:val="00E73893"/>
    <w:rsid w:val="00E74023"/>
    <w:rsid w:val="00E74CA7"/>
    <w:rsid w:val="00E74D3B"/>
    <w:rsid w:val="00E76927"/>
    <w:rsid w:val="00E83EAF"/>
    <w:rsid w:val="00E86BE0"/>
    <w:rsid w:val="00E90F23"/>
    <w:rsid w:val="00E91899"/>
    <w:rsid w:val="00E9349F"/>
    <w:rsid w:val="00E938ED"/>
    <w:rsid w:val="00E93FE0"/>
    <w:rsid w:val="00E95514"/>
    <w:rsid w:val="00E965F7"/>
    <w:rsid w:val="00E97AC6"/>
    <w:rsid w:val="00EB3DC3"/>
    <w:rsid w:val="00EB4CEE"/>
    <w:rsid w:val="00EB4E7A"/>
    <w:rsid w:val="00EB638F"/>
    <w:rsid w:val="00EB7E26"/>
    <w:rsid w:val="00EC1026"/>
    <w:rsid w:val="00EC16B1"/>
    <w:rsid w:val="00EC1890"/>
    <w:rsid w:val="00EC1C44"/>
    <w:rsid w:val="00EC2607"/>
    <w:rsid w:val="00EC544A"/>
    <w:rsid w:val="00EC69DD"/>
    <w:rsid w:val="00ED1420"/>
    <w:rsid w:val="00ED1607"/>
    <w:rsid w:val="00ED1FAC"/>
    <w:rsid w:val="00ED75BC"/>
    <w:rsid w:val="00EE0025"/>
    <w:rsid w:val="00EF00D9"/>
    <w:rsid w:val="00EF0786"/>
    <w:rsid w:val="00EF39C5"/>
    <w:rsid w:val="00EF3C4C"/>
    <w:rsid w:val="00EF735D"/>
    <w:rsid w:val="00F02DDC"/>
    <w:rsid w:val="00F0329F"/>
    <w:rsid w:val="00F040B3"/>
    <w:rsid w:val="00F04890"/>
    <w:rsid w:val="00F04EB2"/>
    <w:rsid w:val="00F105D8"/>
    <w:rsid w:val="00F1061B"/>
    <w:rsid w:val="00F1296F"/>
    <w:rsid w:val="00F1302A"/>
    <w:rsid w:val="00F13286"/>
    <w:rsid w:val="00F2379B"/>
    <w:rsid w:val="00F25F35"/>
    <w:rsid w:val="00F2682C"/>
    <w:rsid w:val="00F30DA0"/>
    <w:rsid w:val="00F31CFC"/>
    <w:rsid w:val="00F36107"/>
    <w:rsid w:val="00F45A63"/>
    <w:rsid w:val="00F45BD5"/>
    <w:rsid w:val="00F46D64"/>
    <w:rsid w:val="00F5080A"/>
    <w:rsid w:val="00F527A1"/>
    <w:rsid w:val="00F529CB"/>
    <w:rsid w:val="00F539A9"/>
    <w:rsid w:val="00F54B6B"/>
    <w:rsid w:val="00F5681C"/>
    <w:rsid w:val="00F56954"/>
    <w:rsid w:val="00F6097A"/>
    <w:rsid w:val="00F62F11"/>
    <w:rsid w:val="00F6544D"/>
    <w:rsid w:val="00F72735"/>
    <w:rsid w:val="00F82040"/>
    <w:rsid w:val="00F83CEB"/>
    <w:rsid w:val="00F840DF"/>
    <w:rsid w:val="00F86E21"/>
    <w:rsid w:val="00F93421"/>
    <w:rsid w:val="00F937D7"/>
    <w:rsid w:val="00FA5D2E"/>
    <w:rsid w:val="00FA7E32"/>
    <w:rsid w:val="00FB0010"/>
    <w:rsid w:val="00FB0374"/>
    <w:rsid w:val="00FB34AF"/>
    <w:rsid w:val="00FB6F4A"/>
    <w:rsid w:val="00FB7C82"/>
    <w:rsid w:val="00FC007A"/>
    <w:rsid w:val="00FC654F"/>
    <w:rsid w:val="00FC6989"/>
    <w:rsid w:val="00FD02E1"/>
    <w:rsid w:val="00FD0CCD"/>
    <w:rsid w:val="00FD1E7D"/>
    <w:rsid w:val="00FD532E"/>
    <w:rsid w:val="00FD5D06"/>
    <w:rsid w:val="00FD7C61"/>
    <w:rsid w:val="00FE1588"/>
    <w:rsid w:val="00FE49B1"/>
    <w:rsid w:val="00FF0F88"/>
    <w:rsid w:val="00FF6681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A85C"/>
  <w14:defaultImageDpi w14:val="32767"/>
  <w15:chartTrackingRefBased/>
  <w15:docId w15:val="{8BEE8182-36B1-F242-9B6A-5AFEC48D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7BB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C2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0C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0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C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C29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C29"/>
    <w:rPr>
      <w:rFonts w:ascii="Times New Roman" w:eastAsia="Times New Roman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C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29"/>
    <w:rPr>
      <w:rFonts w:ascii="Times New Roman" w:eastAsia="Times New Roman" w:hAnsi="Times New Roman" w:cs="Times New Roman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400C29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0C29"/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0C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0C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0C29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400C2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00C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C29"/>
    <w:rPr>
      <w:rFonts w:ascii="Times New Roman" w:eastAsia="Times New Roman" w:hAnsi="Times New Roman" w:cs="Times New Roman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400C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0C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C29"/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477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7B8"/>
    <w:rPr>
      <w:rFonts w:ascii="Times New Roman" w:eastAsia="Times New Roman" w:hAnsi="Times New Roman" w:cs="Times New Roman"/>
      <w:lang w:eastAsia="zh-TW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47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7FF4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38C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B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B24"/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D76B24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50F7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62BEA"/>
    <w:rPr>
      <w:color w:val="605E5C"/>
      <w:shd w:val="clear" w:color="auto" w:fill="E1DFDD"/>
    </w:rPr>
  </w:style>
  <w:style w:type="paragraph" w:customStyle="1" w:styleId="u-mb-2">
    <w:name w:val="u-mb-2"/>
    <w:basedOn w:val="Normal"/>
    <w:rsid w:val="00FA5D2E"/>
    <w:pPr>
      <w:spacing w:before="100" w:beforeAutospacing="1" w:after="100" w:afterAutospacing="1"/>
    </w:pPr>
    <w:rPr>
      <w:lang w:eastAsia="zh-CN"/>
    </w:rPr>
  </w:style>
  <w:style w:type="character" w:customStyle="1" w:styleId="authorsname">
    <w:name w:val="authors__name"/>
    <w:basedOn w:val="DefaultParagraphFont"/>
    <w:rsid w:val="00FA5D2E"/>
  </w:style>
  <w:style w:type="character" w:customStyle="1" w:styleId="authorscontact">
    <w:name w:val="authors__contact"/>
    <w:basedOn w:val="DefaultParagraphFont"/>
    <w:rsid w:val="00FA5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2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46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2D63D-4D3D-437A-9BF0-85037A5D8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Liu</dc:creator>
  <cp:keywords/>
  <dc:description/>
  <cp:lastModifiedBy>Frontiers Media</cp:lastModifiedBy>
  <cp:revision>3</cp:revision>
  <cp:lastPrinted>2019-01-30T19:09:00Z</cp:lastPrinted>
  <dcterms:created xsi:type="dcterms:W3CDTF">2019-02-14T08:45:00Z</dcterms:created>
  <dcterms:modified xsi:type="dcterms:W3CDTF">2019-02-14T08:46:00Z</dcterms:modified>
</cp:coreProperties>
</file>